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enett"/>
        <w:tblW w:w="0" w:type="auto"/>
        <w:tblInd w:w="1838" w:type="dxa"/>
        <w:tblLook w:val="04A0" w:firstRow="1" w:lastRow="0" w:firstColumn="1" w:lastColumn="0" w:noHBand="0" w:noVBand="1"/>
      </w:tblPr>
      <w:tblGrid>
        <w:gridCol w:w="2543"/>
        <w:gridCol w:w="3552"/>
      </w:tblGrid>
      <w:tr w:rsidR="008A6800" w:rsidRPr="008A6800" w:rsidTr="008476D0">
        <w:tc>
          <w:tcPr>
            <w:tcW w:w="2543" w:type="dxa"/>
          </w:tcPr>
          <w:p w:rsidR="008A6800" w:rsidRPr="008A6800" w:rsidRDefault="008A6800" w:rsidP="008A68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68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isoforms</w:t>
            </w:r>
          </w:p>
        </w:tc>
        <w:tc>
          <w:tcPr>
            <w:tcW w:w="3552" w:type="dxa"/>
          </w:tcPr>
          <w:p w:rsidR="008A6800" w:rsidRPr="008A6800" w:rsidRDefault="008476D0" w:rsidP="008A68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erT</w:t>
            </w:r>
            <w:bookmarkStart w:id="0" w:name="_GoBack"/>
            <w:bookmarkEnd w:id="0"/>
            <w:r w:rsidR="008A6800" w:rsidRPr="008A68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scripts</w:t>
            </w:r>
            <w:proofErr w:type="spellEnd"/>
          </w:p>
        </w:tc>
      </w:tr>
      <w:tr w:rsidR="008A6800" w:rsidRPr="008A6800" w:rsidTr="008476D0">
        <w:tc>
          <w:tcPr>
            <w:tcW w:w="2543" w:type="dxa"/>
          </w:tcPr>
          <w:p w:rsidR="008A6800" w:rsidRPr="004456FD" w:rsidRDefault="008A6800" w:rsidP="00A521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552" w:type="dxa"/>
          </w:tcPr>
          <w:p w:rsidR="008A6800" w:rsidRPr="004456FD" w:rsidRDefault="004456FD" w:rsidP="008A68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6</w:t>
            </w:r>
            <w:r w:rsidR="0092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A6800" w:rsidRPr="00445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6</w:t>
            </w:r>
          </w:p>
        </w:tc>
      </w:tr>
      <w:tr w:rsidR="008A6800" w:rsidRPr="008A6800" w:rsidTr="008476D0">
        <w:tc>
          <w:tcPr>
            <w:tcW w:w="2543" w:type="dxa"/>
          </w:tcPr>
          <w:p w:rsidR="008A6800" w:rsidRPr="004456FD" w:rsidRDefault="008A6800" w:rsidP="00A521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552" w:type="dxa"/>
          </w:tcPr>
          <w:p w:rsidR="008A6800" w:rsidRPr="004456FD" w:rsidRDefault="004456FD" w:rsidP="008A68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92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A6800" w:rsidRPr="00445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</w:p>
        </w:tc>
      </w:tr>
      <w:tr w:rsidR="008A6800" w:rsidRPr="008A6800" w:rsidTr="008476D0">
        <w:tc>
          <w:tcPr>
            <w:tcW w:w="2543" w:type="dxa"/>
          </w:tcPr>
          <w:p w:rsidR="008A6800" w:rsidRPr="004456FD" w:rsidRDefault="008A6800" w:rsidP="00A521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552" w:type="dxa"/>
          </w:tcPr>
          <w:p w:rsidR="008A6800" w:rsidRPr="004456FD" w:rsidRDefault="004456FD" w:rsidP="008A68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92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A6800" w:rsidRPr="00445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</w:t>
            </w:r>
          </w:p>
        </w:tc>
      </w:tr>
      <w:tr w:rsidR="008A6800" w:rsidRPr="008A6800" w:rsidTr="008476D0">
        <w:tc>
          <w:tcPr>
            <w:tcW w:w="2543" w:type="dxa"/>
          </w:tcPr>
          <w:p w:rsidR="008A6800" w:rsidRPr="004456FD" w:rsidRDefault="008A6800" w:rsidP="00A521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552" w:type="dxa"/>
          </w:tcPr>
          <w:p w:rsidR="008A6800" w:rsidRPr="004456FD" w:rsidRDefault="004456FD" w:rsidP="008A68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92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A6800" w:rsidRPr="00445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</w:t>
            </w:r>
          </w:p>
        </w:tc>
      </w:tr>
      <w:tr w:rsidR="008A6800" w:rsidRPr="008A6800" w:rsidTr="008476D0">
        <w:tc>
          <w:tcPr>
            <w:tcW w:w="2543" w:type="dxa"/>
          </w:tcPr>
          <w:p w:rsidR="008A6800" w:rsidRPr="004456FD" w:rsidRDefault="008A6800" w:rsidP="00A521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4</w:t>
            </w:r>
          </w:p>
        </w:tc>
        <w:tc>
          <w:tcPr>
            <w:tcW w:w="3552" w:type="dxa"/>
          </w:tcPr>
          <w:p w:rsidR="008A6800" w:rsidRPr="004456FD" w:rsidRDefault="004456FD" w:rsidP="008A68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92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A6800" w:rsidRPr="00445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</w:tr>
    </w:tbl>
    <w:p w:rsidR="008A6800" w:rsidRDefault="008A6800" w:rsidP="008A6800">
      <w:pPr>
        <w:rPr>
          <w:lang w:val="en-US"/>
        </w:rPr>
      </w:pPr>
    </w:p>
    <w:sectPr w:rsidR="008A680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800"/>
    <w:rsid w:val="004456FD"/>
    <w:rsid w:val="008476D0"/>
    <w:rsid w:val="008A6800"/>
    <w:rsid w:val="00927E40"/>
    <w:rsid w:val="00A14FE9"/>
    <w:rsid w:val="00A52100"/>
    <w:rsid w:val="00E92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0D0C26-0C71-4BB4-BD94-CA0754384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A6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ro Ojeda Alayon</dc:creator>
  <cp:keywords/>
  <dc:description/>
  <cp:lastModifiedBy>Dario Isidro Ojeda Alayon</cp:lastModifiedBy>
  <cp:revision>5</cp:revision>
  <dcterms:created xsi:type="dcterms:W3CDTF">2018-03-14T09:38:00Z</dcterms:created>
  <dcterms:modified xsi:type="dcterms:W3CDTF">2018-09-11T06:48:00Z</dcterms:modified>
</cp:coreProperties>
</file>